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180F4" w14:textId="176CE567" w:rsidR="000332DD" w:rsidRDefault="00B66F7E" w:rsidP="00B66F7E">
      <w:pPr>
        <w:pStyle w:val="Heading2"/>
        <w:jc w:val="center"/>
      </w:pPr>
      <w:r>
        <w:t>Topic Guide</w:t>
      </w:r>
    </w:p>
    <w:p w14:paraId="76D1521A" w14:textId="7DA79E3A" w:rsidR="00311791" w:rsidRPr="00600167" w:rsidRDefault="00311791" w:rsidP="00311791">
      <w:pPr>
        <w:rPr>
          <w:color w:val="2F5496" w:themeColor="accent1" w:themeShade="BF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2050"/>
        <w:gridCol w:w="5343"/>
      </w:tblGrid>
      <w:tr w:rsidR="00311791" w:rsidRPr="00036A44" w14:paraId="682B11AB" w14:textId="77777777" w:rsidTr="005B3D80">
        <w:tc>
          <w:tcPr>
            <w:tcW w:w="1515" w:type="dxa"/>
          </w:tcPr>
          <w:p w14:paraId="5747B4BE" w14:textId="77777777" w:rsidR="00311791" w:rsidRPr="00036A44" w:rsidRDefault="00311791" w:rsidP="00311791">
            <w:pPr>
              <w:spacing w:after="160"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00036A44">
              <w:rPr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2076" w:type="dxa"/>
          </w:tcPr>
          <w:p w14:paraId="74EDBC41" w14:textId="77777777" w:rsidR="00311791" w:rsidRPr="00036A44" w:rsidRDefault="00311791" w:rsidP="00311791">
            <w:pPr>
              <w:spacing w:after="160"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00036A44">
              <w:rPr>
                <w:b/>
                <w:bCs/>
                <w:sz w:val="24"/>
                <w:szCs w:val="24"/>
              </w:rPr>
              <w:t>Aim</w:t>
            </w:r>
          </w:p>
        </w:tc>
        <w:tc>
          <w:tcPr>
            <w:tcW w:w="5425" w:type="dxa"/>
          </w:tcPr>
          <w:p w14:paraId="5F5C04A5" w14:textId="77777777" w:rsidR="00311791" w:rsidRPr="00036A44" w:rsidRDefault="00311791" w:rsidP="00311791">
            <w:pPr>
              <w:spacing w:after="160" w:line="259" w:lineRule="auto"/>
              <w:jc w:val="center"/>
              <w:rPr>
                <w:b/>
                <w:bCs/>
                <w:sz w:val="24"/>
                <w:szCs w:val="24"/>
              </w:rPr>
            </w:pPr>
            <w:r w:rsidRPr="00036A44">
              <w:rPr>
                <w:b/>
                <w:bCs/>
                <w:sz w:val="24"/>
                <w:szCs w:val="24"/>
              </w:rPr>
              <w:t>Example Questions</w:t>
            </w:r>
          </w:p>
        </w:tc>
      </w:tr>
      <w:tr w:rsidR="00D95FBC" w:rsidRPr="00D95FBC" w14:paraId="4D9388E3" w14:textId="77777777" w:rsidTr="00F43861">
        <w:trPr>
          <w:trHeight w:val="806"/>
        </w:trPr>
        <w:tc>
          <w:tcPr>
            <w:tcW w:w="1515" w:type="dxa"/>
          </w:tcPr>
          <w:p w14:paraId="5751C442" w14:textId="1D65C227" w:rsidR="00311791" w:rsidRPr="00036A44" w:rsidRDefault="00311791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Antibiotic history</w:t>
            </w:r>
          </w:p>
        </w:tc>
        <w:tc>
          <w:tcPr>
            <w:tcW w:w="2076" w:type="dxa"/>
          </w:tcPr>
          <w:p w14:paraId="76E2EA78" w14:textId="77777777" w:rsidR="00311791" w:rsidRPr="00036A44" w:rsidRDefault="00311791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To determine antibiotic history</w:t>
            </w:r>
          </w:p>
          <w:p w14:paraId="7A49FD45" w14:textId="77777777" w:rsidR="00311791" w:rsidRPr="00036A44" w:rsidRDefault="00311791" w:rsidP="005B3D80">
            <w:pPr>
              <w:rPr>
                <w:sz w:val="24"/>
                <w:szCs w:val="24"/>
              </w:rPr>
            </w:pPr>
          </w:p>
        </w:tc>
        <w:tc>
          <w:tcPr>
            <w:tcW w:w="5425" w:type="dxa"/>
          </w:tcPr>
          <w:p w14:paraId="64428904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When was the last time you took antibiotics?</w:t>
            </w:r>
          </w:p>
          <w:p w14:paraId="7396D4B9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How many times have you taken antibiotics in the last year?</w:t>
            </w:r>
          </w:p>
          <w:p w14:paraId="03862DB1" w14:textId="361D7432" w:rsidR="00D95FBC" w:rsidRPr="00D95FBC" w:rsidRDefault="00D95FBC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[If listed supplements in preliminary questionnaire] Talk me through why you decided to start taking supplements.</w:t>
            </w:r>
          </w:p>
        </w:tc>
      </w:tr>
      <w:tr w:rsidR="00D95FBC" w:rsidRPr="00D95FBC" w14:paraId="63CAB916" w14:textId="77777777" w:rsidTr="00F60831">
        <w:trPr>
          <w:trHeight w:val="1870"/>
        </w:trPr>
        <w:tc>
          <w:tcPr>
            <w:tcW w:w="1515" w:type="dxa"/>
          </w:tcPr>
          <w:p w14:paraId="044C7B97" w14:textId="67F03562" w:rsidR="00311791" w:rsidRPr="00036A44" w:rsidRDefault="00036A44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Participant understanding of AMR</w:t>
            </w:r>
          </w:p>
        </w:tc>
        <w:tc>
          <w:tcPr>
            <w:tcW w:w="2076" w:type="dxa"/>
          </w:tcPr>
          <w:p w14:paraId="052DF94B" w14:textId="77777777" w:rsidR="00311791" w:rsidRPr="00036A44" w:rsidRDefault="00311791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 xml:space="preserve">To examine participants’ knowledge of AMR </w:t>
            </w:r>
          </w:p>
          <w:p w14:paraId="4FC176E1" w14:textId="77777777" w:rsidR="00311791" w:rsidRPr="00036A44" w:rsidRDefault="00311791" w:rsidP="005B3D80">
            <w:pPr>
              <w:rPr>
                <w:sz w:val="24"/>
                <w:szCs w:val="24"/>
              </w:rPr>
            </w:pPr>
          </w:p>
        </w:tc>
        <w:tc>
          <w:tcPr>
            <w:tcW w:w="5425" w:type="dxa"/>
          </w:tcPr>
          <w:p w14:paraId="251F4D70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Overall, what is your knowledge of antimicrobial resistance or antibiotic resistance?</w:t>
            </w:r>
          </w:p>
          <w:p w14:paraId="3CEA789C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[If an understanding of AMR] Where has your knowledge of AMR come from? [Formal education/GP advice/ Self-motivated learning]</w:t>
            </w:r>
          </w:p>
          <w:p w14:paraId="4BFA7E43" w14:textId="0A21D7FC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What are the risks of taking antibiotics/antimicrobials incorrectly?</w:t>
            </w:r>
          </w:p>
        </w:tc>
      </w:tr>
      <w:tr w:rsidR="00D95FBC" w:rsidRPr="00D95FBC" w14:paraId="3B997E90" w14:textId="77777777" w:rsidTr="001A1762">
        <w:trPr>
          <w:trHeight w:val="1833"/>
        </w:trPr>
        <w:tc>
          <w:tcPr>
            <w:tcW w:w="1515" w:type="dxa"/>
          </w:tcPr>
          <w:p w14:paraId="50C0FFF2" w14:textId="1B6F4354" w:rsidR="00311791" w:rsidRPr="00036A44" w:rsidRDefault="00036A44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Infection control behaviours</w:t>
            </w:r>
          </w:p>
        </w:tc>
        <w:tc>
          <w:tcPr>
            <w:tcW w:w="2076" w:type="dxa"/>
          </w:tcPr>
          <w:p w14:paraId="1727C94C" w14:textId="77777777" w:rsidR="00311791" w:rsidRPr="00036A44" w:rsidRDefault="00311791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To explore behaviours relating to infection control and prevention</w:t>
            </w:r>
          </w:p>
          <w:p w14:paraId="6C622F0A" w14:textId="77777777" w:rsidR="00311791" w:rsidRPr="00036A44" w:rsidRDefault="00311791" w:rsidP="005B3D80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425" w:type="dxa"/>
          </w:tcPr>
          <w:p w14:paraId="54415A72" w14:textId="18768EE8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 xml:space="preserve">Talk me through </w:t>
            </w:r>
            <w:r w:rsidR="006B3F31" w:rsidRPr="00D95FBC">
              <w:rPr>
                <w:sz w:val="24"/>
                <w:szCs w:val="24"/>
              </w:rPr>
              <w:t>at what point</w:t>
            </w:r>
            <w:r w:rsidRPr="00D95FBC">
              <w:rPr>
                <w:sz w:val="24"/>
                <w:szCs w:val="24"/>
              </w:rPr>
              <w:t xml:space="preserve"> you would go and see a doctor or other health professional with an infection, such as a chest infection or stomach bug? </w:t>
            </w:r>
          </w:p>
          <w:p w14:paraId="6A37B854" w14:textId="20DC1B42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Which type of health professional would you choose to see in the first instance?</w:t>
            </w:r>
            <w:r w:rsidR="006B3F31" w:rsidRPr="00D95FBC">
              <w:rPr>
                <w:sz w:val="24"/>
                <w:szCs w:val="24"/>
              </w:rPr>
              <w:t xml:space="preserve"> [Non-prescribing Pharmacist vs. doctor etc.]</w:t>
            </w:r>
          </w:p>
          <w:p w14:paraId="76A76473" w14:textId="1ADC3A03" w:rsidR="00311791" w:rsidRPr="00D95FBC" w:rsidRDefault="001A1762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Has</w:t>
            </w:r>
            <w:r w:rsidR="00311791" w:rsidRPr="00D95FBC">
              <w:rPr>
                <w:sz w:val="24"/>
                <w:szCs w:val="24"/>
              </w:rPr>
              <w:t xml:space="preserve"> your need for antibiotics </w:t>
            </w:r>
            <w:r w:rsidR="006B3F31" w:rsidRPr="00D95FBC">
              <w:rPr>
                <w:sz w:val="24"/>
                <w:szCs w:val="24"/>
              </w:rPr>
              <w:t xml:space="preserve">or your reliance on them </w:t>
            </w:r>
            <w:r w:rsidR="00311791" w:rsidRPr="00D95FBC">
              <w:rPr>
                <w:sz w:val="24"/>
                <w:szCs w:val="24"/>
              </w:rPr>
              <w:t>changed as you have gotten older?</w:t>
            </w:r>
          </w:p>
          <w:p w14:paraId="23593CBD" w14:textId="58DD7072" w:rsidR="006B3F31" w:rsidRPr="00D95FBC" w:rsidRDefault="001E50A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Do</w:t>
            </w:r>
            <w:r w:rsidR="001A1762" w:rsidRPr="00D95FBC">
              <w:rPr>
                <w:sz w:val="24"/>
                <w:szCs w:val="24"/>
              </w:rPr>
              <w:t xml:space="preserve"> you feel that</w:t>
            </w:r>
            <w:r w:rsidRPr="00D95FBC">
              <w:rPr>
                <w:sz w:val="24"/>
                <w:szCs w:val="24"/>
              </w:rPr>
              <w:t xml:space="preserve"> younger members of your family</w:t>
            </w:r>
            <w:r w:rsidR="001A1762" w:rsidRPr="00D95FBC">
              <w:rPr>
                <w:sz w:val="24"/>
                <w:szCs w:val="24"/>
              </w:rPr>
              <w:t xml:space="preserve"> or friends </w:t>
            </w:r>
            <w:r w:rsidRPr="00D95FBC">
              <w:rPr>
                <w:sz w:val="24"/>
                <w:szCs w:val="24"/>
              </w:rPr>
              <w:t xml:space="preserve">reflect </w:t>
            </w:r>
            <w:r w:rsidR="001A1762" w:rsidRPr="00D95FBC">
              <w:rPr>
                <w:sz w:val="24"/>
                <w:szCs w:val="24"/>
              </w:rPr>
              <w:t>your same attitudes towards antibiotics?</w:t>
            </w:r>
          </w:p>
          <w:p w14:paraId="0DB388F3" w14:textId="048C964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 xml:space="preserve">Have your opinions towards medicines used to treat infection changed as a result of the COVID-19 </w:t>
            </w:r>
            <w:r w:rsidR="001A1762" w:rsidRPr="00D95FBC">
              <w:rPr>
                <w:sz w:val="24"/>
                <w:szCs w:val="24"/>
              </w:rPr>
              <w:t>p</w:t>
            </w:r>
            <w:r w:rsidRPr="00D95FBC">
              <w:rPr>
                <w:sz w:val="24"/>
                <w:szCs w:val="24"/>
              </w:rPr>
              <w:t>andemic?</w:t>
            </w:r>
          </w:p>
        </w:tc>
      </w:tr>
      <w:tr w:rsidR="00D95FBC" w:rsidRPr="00D95FBC" w14:paraId="040695E6" w14:textId="77777777" w:rsidTr="00777F74">
        <w:trPr>
          <w:trHeight w:val="1353"/>
        </w:trPr>
        <w:tc>
          <w:tcPr>
            <w:tcW w:w="1515" w:type="dxa"/>
          </w:tcPr>
          <w:p w14:paraId="149C4C8B" w14:textId="418A0661" w:rsidR="00311791" w:rsidRPr="00036A44" w:rsidRDefault="00036A44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Diet perceptions</w:t>
            </w:r>
          </w:p>
        </w:tc>
        <w:tc>
          <w:tcPr>
            <w:tcW w:w="2076" w:type="dxa"/>
          </w:tcPr>
          <w:p w14:paraId="4B31270B" w14:textId="77777777" w:rsidR="00311791" w:rsidRPr="00036A44" w:rsidRDefault="00311791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To explore perceptions of a healthy diet</w:t>
            </w:r>
          </w:p>
        </w:tc>
        <w:tc>
          <w:tcPr>
            <w:tcW w:w="5425" w:type="dxa"/>
          </w:tcPr>
          <w:p w14:paraId="16215E79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Tell me what a healthy diet means to you?</w:t>
            </w:r>
          </w:p>
          <w:p w14:paraId="193200D5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What (if anything) makes it difficult for you to maintain a healthy diet?</w:t>
            </w:r>
          </w:p>
          <w:p w14:paraId="37B3B3D4" w14:textId="422FB3EF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Do you feel the need to maintain a healthy lifestyle has changed as you have gotten older?</w:t>
            </w:r>
          </w:p>
        </w:tc>
      </w:tr>
      <w:tr w:rsidR="00D95FBC" w:rsidRPr="00D95FBC" w14:paraId="631BB442" w14:textId="77777777" w:rsidTr="003E10A0">
        <w:trPr>
          <w:trHeight w:val="3263"/>
        </w:trPr>
        <w:tc>
          <w:tcPr>
            <w:tcW w:w="1515" w:type="dxa"/>
          </w:tcPr>
          <w:p w14:paraId="099F375A" w14:textId="39487731" w:rsidR="00311791" w:rsidRPr="00036A44" w:rsidRDefault="00036A44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lastRenderedPageBreak/>
              <w:t>Dietary change behaviours/ motivations</w:t>
            </w:r>
          </w:p>
        </w:tc>
        <w:tc>
          <w:tcPr>
            <w:tcW w:w="2076" w:type="dxa"/>
          </w:tcPr>
          <w:p w14:paraId="3C1B246E" w14:textId="77777777" w:rsidR="00311791" w:rsidRPr="00036A44" w:rsidRDefault="00311791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 xml:space="preserve">To explore attitudes towards dietary intervention </w:t>
            </w:r>
          </w:p>
        </w:tc>
        <w:tc>
          <w:tcPr>
            <w:tcW w:w="5425" w:type="dxa"/>
          </w:tcPr>
          <w:p w14:paraId="57378B4C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Have you tried to alter you diet for health reasons over the last year?</w:t>
            </w:r>
          </w:p>
          <w:p w14:paraId="08E7B496" w14:textId="4535161D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 xml:space="preserve">Have you been made aware of any dietary interventions, such as </w:t>
            </w:r>
            <w:r w:rsidR="001A1762" w:rsidRPr="00D95FBC">
              <w:rPr>
                <w:sz w:val="24"/>
                <w:szCs w:val="24"/>
              </w:rPr>
              <w:t>reducing the volume of food you eat</w:t>
            </w:r>
            <w:r w:rsidRPr="00D95FBC">
              <w:rPr>
                <w:sz w:val="24"/>
                <w:szCs w:val="24"/>
              </w:rPr>
              <w:t xml:space="preserve"> or </w:t>
            </w:r>
            <w:r w:rsidR="001A1762" w:rsidRPr="00D95FBC">
              <w:rPr>
                <w:sz w:val="24"/>
                <w:szCs w:val="24"/>
              </w:rPr>
              <w:t>the keto diet</w:t>
            </w:r>
            <w:r w:rsidRPr="00D95FBC">
              <w:rPr>
                <w:sz w:val="24"/>
                <w:szCs w:val="24"/>
              </w:rPr>
              <w:t xml:space="preserve">? </w:t>
            </w:r>
          </w:p>
          <w:p w14:paraId="3C078707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If yes, who told you about this intervention? [Friend/GP/Media]</w:t>
            </w:r>
          </w:p>
          <w:p w14:paraId="07D3FBA7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What barriers or challenges did you encounter? / What barriers or challenges would you anticipate encountering?</w:t>
            </w:r>
          </w:p>
          <w:p w14:paraId="6A69DC8E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What could motivate you to follow a healthier lifestyle? [Poor health risk vs. health benefits]</w:t>
            </w:r>
          </w:p>
          <w:p w14:paraId="3D988BCC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Would you prefer to engage in a dietary intervention scheme alone or in a group?</w:t>
            </w:r>
          </w:p>
          <w:p w14:paraId="7851544B" w14:textId="690665B8" w:rsidR="00D95FBC" w:rsidRPr="00D95FBC" w:rsidRDefault="00D95FBC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 xml:space="preserve">Describe your approach to exercise. </w:t>
            </w:r>
          </w:p>
        </w:tc>
      </w:tr>
      <w:tr w:rsidR="00D95FBC" w:rsidRPr="00D95FBC" w14:paraId="35BEC911" w14:textId="77777777" w:rsidTr="00CF5DFE">
        <w:trPr>
          <w:trHeight w:val="3243"/>
        </w:trPr>
        <w:tc>
          <w:tcPr>
            <w:tcW w:w="1515" w:type="dxa"/>
          </w:tcPr>
          <w:p w14:paraId="7AE7CB97" w14:textId="77777777" w:rsidR="00311791" w:rsidRPr="00036A44" w:rsidRDefault="00311791" w:rsidP="005B3D80">
            <w:pPr>
              <w:rPr>
                <w:sz w:val="24"/>
                <w:szCs w:val="24"/>
              </w:rPr>
            </w:pPr>
          </w:p>
        </w:tc>
        <w:tc>
          <w:tcPr>
            <w:tcW w:w="2076" w:type="dxa"/>
          </w:tcPr>
          <w:p w14:paraId="297A4C94" w14:textId="77777777" w:rsidR="00311791" w:rsidRPr="00036A44" w:rsidRDefault="00311791" w:rsidP="005B3D80">
            <w:pPr>
              <w:rPr>
                <w:sz w:val="24"/>
                <w:szCs w:val="24"/>
              </w:rPr>
            </w:pPr>
            <w:r w:rsidRPr="00036A44">
              <w:rPr>
                <w:sz w:val="24"/>
                <w:szCs w:val="24"/>
              </w:rPr>
              <w:t>To appraise older peoples’ perceptions when balancing lifestyle and AMR priorities</w:t>
            </w:r>
          </w:p>
          <w:p w14:paraId="53D892D2" w14:textId="77777777" w:rsidR="00311791" w:rsidRPr="00036A44" w:rsidRDefault="00311791" w:rsidP="005B3D80">
            <w:pPr>
              <w:rPr>
                <w:sz w:val="24"/>
                <w:szCs w:val="24"/>
              </w:rPr>
            </w:pPr>
          </w:p>
        </w:tc>
        <w:tc>
          <w:tcPr>
            <w:tcW w:w="5425" w:type="dxa"/>
          </w:tcPr>
          <w:p w14:paraId="142455A8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How important do you see antibiotics and other infection medications to your health compared to maintaining a good diet?</w:t>
            </w:r>
          </w:p>
          <w:p w14:paraId="50F6CAB9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>How do you feel about the idea of following a dietary intervention to reduce the risk of antimicrobial resistance?</w:t>
            </w:r>
          </w:p>
          <w:p w14:paraId="26CBF9FE" w14:textId="77777777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 xml:space="preserve">Would you change your diet to reduce AMR, even if you had a healthy weight? </w:t>
            </w:r>
          </w:p>
          <w:p w14:paraId="36855FF3" w14:textId="602A568E" w:rsidR="00311791" w:rsidRPr="00D95FBC" w:rsidRDefault="00311791" w:rsidP="0031179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D95FBC">
              <w:rPr>
                <w:sz w:val="24"/>
                <w:szCs w:val="24"/>
              </w:rPr>
              <w:t xml:space="preserve">Would you be more likely to follow a dietary intervention if it </w:t>
            </w:r>
            <w:r w:rsidR="00600167" w:rsidRPr="00D95FBC">
              <w:rPr>
                <w:sz w:val="24"/>
                <w:szCs w:val="24"/>
              </w:rPr>
              <w:t xml:space="preserve">was likely to keep antibiotics effective for </w:t>
            </w:r>
            <w:r w:rsidRPr="00D95FBC">
              <w:rPr>
                <w:sz w:val="24"/>
                <w:szCs w:val="24"/>
              </w:rPr>
              <w:t xml:space="preserve">when you specifically need them or if it </w:t>
            </w:r>
            <w:r w:rsidR="00600167" w:rsidRPr="00D95FBC">
              <w:rPr>
                <w:sz w:val="24"/>
                <w:szCs w:val="24"/>
              </w:rPr>
              <w:t>maintained their effectiveness</w:t>
            </w:r>
            <w:r w:rsidRPr="00D95FBC">
              <w:rPr>
                <w:sz w:val="24"/>
                <w:szCs w:val="24"/>
              </w:rPr>
              <w:t xml:space="preserve"> on a wider public scale? </w:t>
            </w:r>
          </w:p>
        </w:tc>
      </w:tr>
    </w:tbl>
    <w:p w14:paraId="061B4A80" w14:textId="77777777" w:rsidR="00311791" w:rsidRPr="0033690C" w:rsidRDefault="00311791" w:rsidP="00311791"/>
    <w:p w14:paraId="47A95983" w14:textId="180EC783" w:rsidR="00B66F7E" w:rsidRDefault="00B66F7E"/>
    <w:sectPr w:rsidR="00B66F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F42097"/>
    <w:multiLevelType w:val="hybridMultilevel"/>
    <w:tmpl w:val="DEECB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4453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F7E"/>
    <w:rsid w:val="000307B3"/>
    <w:rsid w:val="000332DD"/>
    <w:rsid w:val="00036A44"/>
    <w:rsid w:val="001A1762"/>
    <w:rsid w:val="001E50A1"/>
    <w:rsid w:val="002359F9"/>
    <w:rsid w:val="0029657D"/>
    <w:rsid w:val="00311791"/>
    <w:rsid w:val="003A1711"/>
    <w:rsid w:val="00436868"/>
    <w:rsid w:val="004705D8"/>
    <w:rsid w:val="004F0282"/>
    <w:rsid w:val="005D4DAF"/>
    <w:rsid w:val="00600167"/>
    <w:rsid w:val="00645EB6"/>
    <w:rsid w:val="006B3F31"/>
    <w:rsid w:val="006E3082"/>
    <w:rsid w:val="00792852"/>
    <w:rsid w:val="007A64DC"/>
    <w:rsid w:val="008C618B"/>
    <w:rsid w:val="00924AF1"/>
    <w:rsid w:val="009B62CD"/>
    <w:rsid w:val="00AB67AD"/>
    <w:rsid w:val="00B66F7E"/>
    <w:rsid w:val="00CB2A62"/>
    <w:rsid w:val="00CF2DD9"/>
    <w:rsid w:val="00D12C12"/>
    <w:rsid w:val="00D610C1"/>
    <w:rsid w:val="00D95FBC"/>
    <w:rsid w:val="00EB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8953C"/>
  <w15:chartTrackingRefBased/>
  <w15:docId w15:val="{790D4113-9643-48A5-AAB0-C5213564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F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66F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117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Flintham</dc:creator>
  <cp:keywords/>
  <dc:description/>
  <cp:lastModifiedBy>Lorna Flintham</cp:lastModifiedBy>
  <cp:revision>6</cp:revision>
  <dcterms:created xsi:type="dcterms:W3CDTF">2022-05-04T14:22:00Z</dcterms:created>
  <dcterms:modified xsi:type="dcterms:W3CDTF">2023-05-18T13:23:00Z</dcterms:modified>
</cp:coreProperties>
</file>